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sz w:val="28"/>
          <w:szCs w:val="28"/>
          <w:u w:val="none"/>
          <w:lang w:val="en-US" w:eastAsia="zh-CN"/>
        </w:rPr>
      </w:pPr>
      <w:bookmarkStart w:id="0" w:name="_GoBack"/>
      <w:r>
        <w:rPr>
          <w:rFonts w:hint="eastAsia" w:ascii="Times New Roman" w:hAnsi="Times New Roman" w:eastAsia="AdvOTb65e897d . B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i w:val="0"/>
          <w:color w:val="000000"/>
          <w:sz w:val="28"/>
          <w:szCs w:val="28"/>
          <w:u w:val="none"/>
          <w:lang w:val="en-US" w:eastAsia="zh-CN"/>
        </w:rPr>
        <w:t>1</w:t>
      </w:r>
      <w:bookmarkEnd w:id="0"/>
      <w:r>
        <w:rPr>
          <w:rFonts w:hint="eastAsia" w:ascii="Times New Roman" w:hAnsi="Times New Roman" w:cs="Times New Roman"/>
          <w:b/>
          <w:bCs/>
          <w:i w:val="0"/>
          <w:color w:val="000000"/>
          <w:sz w:val="28"/>
          <w:szCs w:val="28"/>
          <w:u w:val="none"/>
          <w:lang w:val="en-US" w:eastAsia="zh-CN"/>
        </w:rPr>
        <w:t xml:space="preserve">. </w:t>
      </w:r>
      <w:r>
        <w:rPr>
          <w:rFonts w:hint="eastAsia" w:ascii="Times New Roman" w:hAnsi="Times New Roman" w:eastAsia="AdvOT1ef757c0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>106</w:t>
      </w:r>
      <w:r>
        <w:rPr>
          <w:rFonts w:hint="default" w:ascii="Times New Roman" w:hAnsi="Times New Roman" w:eastAsia="AdvOT1ef757c0" w:cs="Times New Roman"/>
          <w:b w:val="0"/>
          <w:bCs w:val="0"/>
          <w:color w:val="231F2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AdvOT1ef757c0" w:cs="Times New Roman"/>
          <w:b w:val="0"/>
          <w:bCs w:val="0"/>
          <w:color w:val="231F20"/>
          <w:kern w:val="0"/>
          <w:sz w:val="28"/>
          <w:szCs w:val="28"/>
          <w:shd w:val="clear" w:color="auto" w:fill="auto"/>
          <w:lang w:val="en-US" w:eastAsia="zh-CN" w:bidi="ar"/>
        </w:rPr>
        <w:t>cross-talk genes</w:t>
      </w:r>
    </w:p>
    <w:tbl>
      <w:tblPr>
        <w:tblStyle w:val="2"/>
        <w:tblW w:w="818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10"/>
        <w:gridCol w:w="5025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Gene</w:t>
            </w:r>
          </w:p>
        </w:tc>
        <w:tc>
          <w:tcPr>
            <w:tcW w:w="5025" w:type="dxa"/>
            <w:tcBorders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Description</w:t>
            </w:r>
          </w:p>
        </w:tc>
        <w:tc>
          <w:tcPr>
            <w:tcW w:w="1650" w:type="dxa"/>
            <w:tcBorders>
              <w:bottom w:val="single" w:color="auto" w:sz="4" w:space="0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Up/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op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XAB2</w:t>
            </w:r>
          </w:p>
        </w:tc>
        <w:tc>
          <w:tcPr>
            <w:tcW w:w="5025" w:type="dxa"/>
            <w:tcBorders>
              <w:top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XPA binding protein 2</w:t>
            </w:r>
          </w:p>
        </w:tc>
        <w:tc>
          <w:tcPr>
            <w:tcW w:w="1650" w:type="dxa"/>
            <w:tcBorders>
              <w:top w:val="single" w:color="auto" w:sz="4" w:space="0"/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ELP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"proline, glutamate and leucine rich protein 1"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DC25B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ell division cycle 25B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SE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nconventional SNARE in the ER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NCOR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nuclear receptor corepressor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CDC137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oiled-coil domain containing 13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ECR7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"cat eye syndrome chromosome region, candidate 7"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DX39A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ExD-box helicase 39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LRP5L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LDL receptor related protein 5 lik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LC38A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olute carrier family 38 member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IBA57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iron-sulfur cluster assembly factor IBA5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HX37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EAH-box helicase 3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XXC5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XXC finger protein 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EPC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enhancer of polycomb homolog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VARS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"valyl-tRNA synthetase 2, mitochondrial"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BP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-box binding PAR bZIP transcription facto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RMT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RNA methyltransferas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ZDHHC8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zinc finger DHHC-type palmitoyltransferase 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LIME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Lck interacting transmembrane adaptor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NMT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NA methyltransferas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SPA5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eat shock protein family A (Hsp70) member 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EP85L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entrosomal protein 85 lik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TFP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itochondrial fission process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ETS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"ETS proto-oncogene 1, transcription factor"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DF1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rowth differentiation factor 1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KHSRP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KH-type splicing regulatory protei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ZF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yeloid zinc finger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PRC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PARG related coactivator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OLR3H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RNA polymerase III subunit H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TPBP6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TP binding protein 6 (putative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BD3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ethyl-CpG binding domain protein 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CRIB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cribble planar cell polarity protei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ZNF30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zinc finger protein 30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ENGASE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endo-beta-N-acetylglucosaminidas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NDUFS7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NADH:ubiquinone oxidoreductase core subunit S7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RIB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ribbles pseudokinase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REPIN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replication initiator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TM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yotubularin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PTLC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erine palmitoyltransferase long chain base subunit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OX15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ytochrome c oxidase assembly homolog COX15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FHL3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four and a half LIM domains 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PR137B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 protein-coupled receptor 137B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MIGD3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 xml:space="preserve">transmembrane and immunoglobulin domain containing </w:t>
            </w:r>
            <w:r>
              <w:rPr>
                <w:rFonts w:hint="default" w:ascii="Times New Roman" w:hAnsi="Times New Roman" w:eastAsia="宋体" w:cs="Times New Roman"/>
                <w:i w:val="0"/>
                <w:vanish/>
                <w:color w:val="000000"/>
                <w:sz w:val="20"/>
                <w:szCs w:val="20"/>
                <w:u w:val="none"/>
              </w:rPr>
              <w:t>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LA-E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"major histocompatibility complex, class I, E"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RB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rowth factor receptor bound protein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YNLT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ynein light chain Tctex-typ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NCF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neutrophil cytosolic factor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RNASE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ribonuclease A family member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SC22D3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SC22 domain family member 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RKCD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rotein kinase C delt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BE2L6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ubiquitin conjugating enzyme E2 L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LXNC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lexin C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NR2C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nuclear receptor subfamily 2 group C member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SAH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N-acylsphingosine amidohydrolas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IK3C2A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hosphatidylinositol-4-phosphate 3-kinase catalytic sub</w:t>
            </w:r>
            <w:r>
              <w:rPr>
                <w:rFonts w:hint="default" w:ascii="Times New Roman" w:hAnsi="Times New Roman" w:eastAsia="宋体" w:cs="Times New Roman"/>
                <w:i w:val="0"/>
                <w:vanish/>
                <w:color w:val="000000"/>
                <w:sz w:val="20"/>
                <w:szCs w:val="20"/>
                <w:u w:val="none"/>
              </w:rPr>
              <w:t>unit type 2 alph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CSF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cyl-CoA synthetase family member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GO4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rgonaute RISC component 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VIL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upervilli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TOM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tomati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TP8B4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TPase phospholipid transporting 8B4 (putative)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JAK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Janus kinase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AUS4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AUS augmin like complex subunit 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BXAS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hromboxane A synthas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COT9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cyl-CoA thioesterase 9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BSDC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BSD domain containing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NPLA8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atatin like phospholipase domain containing 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NASE1L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eoxyribonuclease 1 lik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R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"major histocompatibility complex, class I-related"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RGS18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regulator of G protein signaling 18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DK4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yruvate dehydrogenase kinase 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TAT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signal transducer and activator of transcription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FPR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formyl peptide receptor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D30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D302 molecu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RR13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roline rich 1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ECAM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latelet and endothelial cell adhesion molecul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IFITM3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interferon induced transmembrane protein 3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DAP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anglioside induced differentiation associated protein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RL17B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DP ribosylation factor like GTPase 17B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HRS1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ehydrogenase/reductase 1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SGALNACT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hondroitin sulfate N-acetylgalactosaminyltransferas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LEC7A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-type lectin domain containing 7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GME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mitochondrial genome maintenance exonucleas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PR34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 protein-coupled receptor 3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LSCR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hospholipid scramblas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OS9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OS9 endoplasmic reticulum lecti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EFEMP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EGF containing fibulin extracellular matrix protein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ADHB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ydroxyacyl-CoA dehydrogenase trifunctional multienz</w:t>
            </w:r>
            <w:r>
              <w:rPr>
                <w:rFonts w:hint="default" w:ascii="Times New Roman" w:hAnsi="Times New Roman" w:eastAsia="宋体" w:cs="Times New Roman"/>
                <w:i w:val="0"/>
                <w:vanish/>
                <w:color w:val="000000"/>
                <w:sz w:val="20"/>
                <w:szCs w:val="20"/>
                <w:u w:val="none"/>
              </w:rPr>
              <w:t>yme complex subunit bet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INPP5D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inositol polyphosphate-5-phosphatase 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OSBPL1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oxysterol binding protein like 1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LA-B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"major histocompatibility complex, class I, B"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PNE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opin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SF2RA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olony stimulating factor 2 receptor subunit alph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CTP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phosphatidylcholine transfer protei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IGSF6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immunoglobulin superfamily member 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FEZ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fasciculation and elongation protein zeta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YG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glycogenin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SDL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ydroxysteroid dehydrogenase like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YBRD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ytochrome b reductas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RISPLD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ysteine rich secretory protein LCCL domain containing</w:t>
            </w:r>
            <w:r>
              <w:rPr>
                <w:rFonts w:hint="default" w:ascii="Times New Roman" w:hAnsi="Times New Roman" w:eastAsia="宋体" w:cs="Times New Roman"/>
                <w:i w:val="0"/>
                <w:vanish/>
                <w:color w:val="000000"/>
                <w:sz w:val="20"/>
                <w:szCs w:val="20"/>
                <w:u w:val="none"/>
              </w:rPr>
              <w:t xml:space="preserve">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CDC126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coiled-coil domain containing 126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NFAIP8L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NF alpha induced protein 8 like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RNASE4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ribonuclease A family member 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P53BP2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tumor protein p53 binding protein 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ALPL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"alkaline phosphatase, biomineralization associated"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CLS1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hematopoietic cell-specific Lyn substrate 1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78" w:hRule="atLeast"/>
        </w:trPr>
        <w:tc>
          <w:tcPr>
            <w:tcW w:w="151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ZNF224</w:t>
            </w:r>
          </w:p>
        </w:tc>
        <w:tc>
          <w:tcPr>
            <w:tcW w:w="5025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zinc finger protein 224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  <w:t>Down</w:t>
            </w:r>
          </w:p>
        </w:tc>
      </w:tr>
    </w:tbl>
    <w:p>
      <w:pPr>
        <w:rPr>
          <w:sz w:val="24"/>
          <w:szCs w:val="24"/>
        </w:rPr>
      </w:pPr>
    </w:p>
    <w:p>
      <w:pPr>
        <w:bidi w:val="0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>
      <w:pPr>
        <w:bidi w:val="0"/>
        <w:ind w:firstLine="440" w:firstLineChars="0"/>
        <w:jc w:val="left"/>
        <w:rPr>
          <w:rFonts w:hint="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65e897d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AE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14:00:24Z</dcterms:created>
  <dc:creator>lenovo</dc:creator>
  <cp:lastModifiedBy>庚水</cp:lastModifiedBy>
  <dcterms:modified xsi:type="dcterms:W3CDTF">2022-06-06T14:0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